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2520"/>
        <w:gridCol w:w="3240"/>
        <w:gridCol w:w="3600"/>
      </w:tblGrid>
      <w:tr w:rsidR="00D73D2E" w:rsidRPr="00D73D2E" w14:paraId="7F13C77F" w14:textId="77777777" w:rsidTr="00D73D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B6A4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ncer sit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9755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ologic subtyp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2964FA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stological Codes</w:t>
            </w:r>
          </w:p>
        </w:tc>
      </w:tr>
      <w:tr w:rsidR="00D73D2E" w:rsidRPr="00D73D2E" w14:paraId="00AB5826" w14:textId="77777777" w:rsidTr="00D73D2E">
        <w:trPr>
          <w:trHeight w:val="6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CEE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orectal Cancer (CRC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1CD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enocarcino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F090F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40-8147, 8210-8211, 8220-8221, 8260-8263, 8480-8481, 8490</w:t>
            </w:r>
          </w:p>
        </w:tc>
      </w:tr>
      <w:tr w:rsidR="00D73D2E" w:rsidRPr="00D73D2E" w14:paraId="5F9EDF11" w14:textId="77777777" w:rsidTr="00D73D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929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patic Cancer (HCC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4BF1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epatocellular Carcino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C3DE2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70-8175</w:t>
            </w:r>
          </w:p>
        </w:tc>
      </w:tr>
      <w:tr w:rsidR="00D73D2E" w:rsidRPr="00D73D2E" w14:paraId="2675E24E" w14:textId="77777777" w:rsidTr="00D73D2E">
        <w:trPr>
          <w:trHeight w:val="12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7274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stric Cancer (GC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BFD4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enocarcino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3133D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40-8147, 8210-8211, 8214, 8220-8221, 8230-8231, 8255,  8260-8263, 8310, 8480-8481, 8490, 8510, 8560-8562, 8570-8576</w:t>
            </w:r>
          </w:p>
        </w:tc>
      </w:tr>
      <w:tr w:rsidR="00D73D2E" w:rsidRPr="00D73D2E" w14:paraId="2718FA6A" w14:textId="77777777" w:rsidTr="00D73D2E">
        <w:trPr>
          <w:trHeight w:val="12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8755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creatic Cancer (PC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5CF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enocarcinom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76D4C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40, 8145, 8154, 8255, 8260, 8440-8441, 8460, 8480-8481, 8490, 8500, 8504, 8507, 8510, 8514, 8521, 8523, 8550-8551, 8560, 8570, 8574</w:t>
            </w:r>
          </w:p>
        </w:tc>
      </w:tr>
      <w:tr w:rsidR="00D73D2E" w:rsidRPr="00D73D2E" w14:paraId="4AA3C8E8" w14:textId="77777777" w:rsidTr="00D73D2E">
        <w:trPr>
          <w:trHeight w:val="15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D74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ophageal Cancer (EC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3F8E" w14:textId="21DC793A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enocarcinoma (EA</w:t>
            </w:r>
            <w:r w:rsidR="00CF1B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no</w:t>
            </w: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90F11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40-8141, 8143-8145, 8154, 8190, 8200-8202,  8210-8215,  8220-8221, 8230-8231, 8255,  8260-8263, 8310, 8401, 8480-8482, 8490, 8550-8551, 8570-8574, 8576</w:t>
            </w:r>
          </w:p>
        </w:tc>
      </w:tr>
      <w:tr w:rsidR="00D73D2E" w:rsidRPr="00D73D2E" w14:paraId="6DD436A0" w14:textId="77777777" w:rsidTr="00D73D2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BEF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ophageal Cancer (EC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F686" w14:textId="3C818718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quamous Cell Carcinoma (ES</w:t>
            </w:r>
            <w:r w:rsidR="00CF1B0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am</w:t>
            </w: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03D16" w14:textId="77777777" w:rsidR="00D73D2E" w:rsidRPr="00D73D2E" w:rsidRDefault="00D73D2E" w:rsidP="00D7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3D2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50-8053, 8070-8078, 8082-8083</w:t>
            </w:r>
          </w:p>
        </w:tc>
      </w:tr>
    </w:tbl>
    <w:p w14:paraId="5DCA6CD6" w14:textId="77777777" w:rsidR="00626E54" w:rsidRDefault="00626E54"/>
    <w:p w14:paraId="0EADE8F9" w14:textId="77777777" w:rsidR="00626E54" w:rsidRDefault="00626E54" w:rsidP="00626E54"/>
    <w:p w14:paraId="6E6CA14B" w14:textId="77777777" w:rsidR="00626E54" w:rsidRPr="00FB2BEF" w:rsidRDefault="00626E54" w:rsidP="00626E54">
      <w:pPr>
        <w:rPr>
          <w:rFonts w:ascii="Calibri" w:hAnsi="Calibri" w:cs="Calibri"/>
        </w:rPr>
      </w:pPr>
      <w:r w:rsidRPr="00FB2BEF">
        <w:rPr>
          <w:rFonts w:ascii="Calibri" w:hAnsi="Calibri" w:cs="Calibri"/>
        </w:rPr>
        <w:t xml:space="preserve">Supplemental Table 1. Histological codes included in each cancer site </w:t>
      </w:r>
    </w:p>
    <w:p w14:paraId="5EDAE5C7" w14:textId="77777777" w:rsidR="00626E54" w:rsidRDefault="00626E54"/>
    <w:sectPr w:rsidR="00626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D2E"/>
    <w:rsid w:val="00341504"/>
    <w:rsid w:val="00626E54"/>
    <w:rsid w:val="00B93AEA"/>
    <w:rsid w:val="00CF1B03"/>
    <w:rsid w:val="00D7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95459"/>
  <w15:chartTrackingRefBased/>
  <w15:docId w15:val="{EDCFC7F6-6B43-4A25-A41D-2D09B411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3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3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1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Tang</dc:creator>
  <cp:keywords/>
  <dc:description/>
  <cp:lastModifiedBy>Vicki Tang</cp:lastModifiedBy>
  <cp:revision>3</cp:revision>
  <dcterms:created xsi:type="dcterms:W3CDTF">2024-12-06T18:41:00Z</dcterms:created>
  <dcterms:modified xsi:type="dcterms:W3CDTF">2025-03-02T03:36:00Z</dcterms:modified>
</cp:coreProperties>
</file>